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8D2" w:rsidRPr="0055173E" w:rsidRDefault="00A97B24" w:rsidP="00332D4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Materials S1.</w:t>
      </w:r>
      <w:bookmarkStart w:id="0" w:name="_GoBack"/>
      <w:bookmarkEnd w:id="0"/>
      <w:r w:rsidR="0045101B" w:rsidRPr="0055173E">
        <w:rPr>
          <w:rFonts w:ascii="Times New Roman" w:hAnsi="Times New Roman"/>
          <w:b/>
          <w:sz w:val="24"/>
          <w:szCs w:val="24"/>
          <w:u w:val="single"/>
        </w:rPr>
        <w:t xml:space="preserve"> Example of one electronic search strategy</w:t>
      </w:r>
    </w:p>
    <w:p w:rsidR="00332D44" w:rsidRPr="0055173E" w:rsidRDefault="00332D44" w:rsidP="00332D4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DF172A" w:rsidRPr="000624B1" w:rsidRDefault="00DF172A" w:rsidP="00332D44">
      <w:pPr>
        <w:spacing w:after="0" w:line="240" w:lineRule="auto"/>
        <w:jc w:val="both"/>
        <w:rPr>
          <w:rFonts w:ascii="Cambria" w:hAnsi="Cambria" w:cs="Calibri"/>
          <w:b/>
          <w:color w:val="1F497D"/>
          <w:sz w:val="24"/>
          <w:szCs w:val="24"/>
        </w:rPr>
      </w:pPr>
    </w:p>
    <w:p w:rsidR="00DF172A" w:rsidRPr="0055173E" w:rsidRDefault="00385C47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5173E">
        <w:rPr>
          <w:rFonts w:ascii="Times New Roman" w:hAnsi="Times New Roman"/>
          <w:sz w:val="24"/>
          <w:szCs w:val="24"/>
        </w:rPr>
        <w:t xml:space="preserve">Electronic search strategies were developed in with a librarian (IK).  Illustrated below is the search string from one </w:t>
      </w:r>
      <w:r w:rsidR="00B63DCD" w:rsidRPr="0055173E">
        <w:rPr>
          <w:rFonts w:ascii="Times New Roman" w:hAnsi="Times New Roman"/>
          <w:sz w:val="24"/>
          <w:szCs w:val="24"/>
        </w:rPr>
        <w:t xml:space="preserve">database PubMed. </w:t>
      </w:r>
      <w:proofErr w:type="gramStart"/>
      <w:r w:rsidR="00B63DCD" w:rsidRPr="0055173E">
        <w:rPr>
          <w:rFonts w:ascii="Times New Roman" w:hAnsi="Times New Roman"/>
          <w:sz w:val="24"/>
          <w:szCs w:val="24"/>
        </w:rPr>
        <w:t>Which produces 3433 results.</w:t>
      </w:r>
      <w:proofErr w:type="gramEnd"/>
    </w:p>
    <w:p w:rsidR="00B63DCD" w:rsidRPr="0055173E" w:rsidRDefault="00B63DCD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63DCD" w:rsidRPr="0055173E" w:rsidRDefault="00B63DCD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5173E">
        <w:rPr>
          <w:rFonts w:ascii="Times New Roman" w:hAnsi="Times New Roman"/>
          <w:sz w:val="24"/>
          <w:szCs w:val="24"/>
        </w:rPr>
        <w:t>((("Enteral Nutrition"[Mesh]) OR ("Parenteral Nutrition"[Mesh]) OR ("Gastrostomy"[Mesh]) OR ("Feeding methods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>]) OR ("Nutritional support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]) OR (artificial nutrition[Title/Abstract]) OR (Artificial feeding[Title/Abstract]) OR (Artificially fed[Title/Abstract]) OR (PEG[Title/Abstract]) OR (percutaneous endoscopic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ANH[Title/Abstract]) OR (Feeding methods[Title/Abstract]) OR (Nutritional support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stamm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Enteral Nutrition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tube[Title/Abstract]) OR (NG tube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feed*[Title/Abstract]) OR (Total parenteral nutrition[Title/Abstract]) OR (TPN[Title/Abstract]) OR (parenteral nutrition[Title/Abstract])) AND (("Decision Making"[Mesh]) OR ("Supreme Court Decisions"[Mesh]) OR ("Resuscitation Orders"[Mesh]) OR ("Withholding treatment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>]) OR ("Advance directives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]) OR (Withholding treatment[Title/Abstract]) OR (Decision making[Title/Abstract]) OR (Decision*[Title/Abstract]) OR (Choice[Title/Abstract]))) OR ((("Mental Retardation"[Mesh]) OR ("Learning Disorders"[Mesh]) OR (Intellectual* AND </w:t>
      </w:r>
      <w:proofErr w:type="spellStart"/>
      <w:r w:rsidRPr="0055173E">
        <w:rPr>
          <w:rFonts w:ascii="Times New Roman" w:hAnsi="Times New Roman"/>
          <w:sz w:val="24"/>
          <w:szCs w:val="24"/>
        </w:rPr>
        <w:t>disab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*[Title/Abstract]) OR (Learning </w:t>
      </w:r>
      <w:proofErr w:type="spellStart"/>
      <w:r w:rsidRPr="0055173E">
        <w:rPr>
          <w:rFonts w:ascii="Times New Roman" w:hAnsi="Times New Roman"/>
          <w:sz w:val="24"/>
          <w:szCs w:val="24"/>
        </w:rPr>
        <w:t>disab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) AND (("Enteral Nutrition"[Mesh]) OR ("Parenteral Nutrition"[Mesh]) OR ("Gastrostomy"[Mesh]) OR ("Feeding methods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>]) OR ("Nutritional support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]) OR (artificial nutrition[Title/Abstract]) OR (Artificial feeding[Title/Abstract]) OR (Artificially fed[Title/Abstract]) OR (PEG[Title/Abstract]) OR (percutaneous endoscopic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ANH[Title/Abstract]) OR (Feeding methods[Title/Abstract]) OR (Nutritional support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stamm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Enteral Nutrition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tube[Title/Abstract]) OR (NG tube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feed*[Title/Abstract]) OR (Total parenteral nutrition[Title/Abstract]) OR (TPN[Title/Abstract]) OR (parenteral nutrition[Title/Abstract]))) OR ((("Dementia"[Mesh]) OR (Dementia[Title/Abstract]) OR (Alzheimer*[Title/Abstract]) OR (Cognitive impair*[Title/Abstract])) AND (("Enteral Nutrition"[Mesh]) OR ("Parenteral Nutrition"[Mesh]) OR ("Gastrostomy"[Mesh]) OR ("Feeding methods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>]) OR ("Nutritional support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]) OR (artificial nutrition[Title/Abstract]) OR (Artificial feeding[Title/Abstract]) OR (Artificially fed[Title/Abstract]) OR (PEG[Title/Abstract]) OR (percutaneous endoscopic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ANH[Title/Abstract]) OR (Feeding methods[Title/Abstract]) OR (Nutritional support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stamm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Enteral Nutrition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tube[Title/Abstract]) OR (NG tube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feed*[Title/Abstract]) OR (Total parenteral nutrition[Title/Abstract]) OR (TPN[Title/Abstract]) OR (parenteral nutrition[Title/Abstract]))) OR ((("Brain Injuries"[Mesh]) OR (Head </w:t>
      </w:r>
      <w:proofErr w:type="spellStart"/>
      <w:r w:rsidRPr="0055173E">
        <w:rPr>
          <w:rFonts w:ascii="Times New Roman" w:hAnsi="Times New Roman"/>
          <w:sz w:val="24"/>
          <w:szCs w:val="24"/>
        </w:rPr>
        <w:t>injur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*[Title/Abstract]) OR (Brain </w:t>
      </w:r>
      <w:proofErr w:type="spellStart"/>
      <w:r w:rsidRPr="0055173E">
        <w:rPr>
          <w:rFonts w:ascii="Times New Roman" w:hAnsi="Times New Roman"/>
          <w:sz w:val="24"/>
          <w:szCs w:val="24"/>
        </w:rPr>
        <w:t>injur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ABI[Title/Abstract]) OR (vegetative state[Title/Abstract]) OR (PVS[Title/Abstract])) AND (("Enteral Nutrition"[Mesh]) OR ("Parenteral Nutrition"[Mesh]) OR ("Gastrostomy"[Mesh]) OR ("Feeding methods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>]) OR ("Nutritional support"[</w:t>
      </w:r>
      <w:proofErr w:type="spellStart"/>
      <w:r w:rsidRPr="0055173E">
        <w:rPr>
          <w:rFonts w:ascii="Times New Roman" w:hAnsi="Times New Roman"/>
          <w:sz w:val="24"/>
          <w:szCs w:val="24"/>
        </w:rPr>
        <w:t>MeSH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]) OR (artificial nutrition[Title/Abstract]) OR (Artificial feeding[Title/Abstract]) OR (Artificially fed[Title/Abstract]) OR (PEG[Title/Abstract]) OR (percutaneous endoscopic </w:t>
      </w:r>
      <w:proofErr w:type="spellStart"/>
      <w:r w:rsidRPr="0055173E">
        <w:rPr>
          <w:rFonts w:ascii="Times New Roman" w:hAnsi="Times New Roman"/>
          <w:sz w:val="24"/>
          <w:szCs w:val="24"/>
        </w:rPr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ANH[Title/Abstract]) OR (Feeding methods[Title/Abstract]) OR (Nutritional support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stamm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173E">
        <w:rPr>
          <w:rFonts w:ascii="Times New Roman" w:hAnsi="Times New Roman"/>
          <w:sz w:val="24"/>
          <w:szCs w:val="24"/>
        </w:rPr>
        <w:lastRenderedPageBreak/>
        <w:t>gastrostom</w:t>
      </w:r>
      <w:proofErr w:type="spellEnd"/>
      <w:r w:rsidRPr="0055173E">
        <w:rPr>
          <w:rFonts w:ascii="Times New Roman" w:hAnsi="Times New Roman"/>
          <w:sz w:val="24"/>
          <w:szCs w:val="24"/>
        </w:rPr>
        <w:t>*[Title/Abstract]) OR (Enteral Nutrition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tube[Title/Abstract]) OR (NG tube[Title/Abstract]) OR (</w:t>
      </w:r>
      <w:proofErr w:type="spellStart"/>
      <w:r w:rsidRPr="0055173E">
        <w:rPr>
          <w:rFonts w:ascii="Times New Roman" w:hAnsi="Times New Roman"/>
          <w:sz w:val="24"/>
          <w:szCs w:val="24"/>
        </w:rPr>
        <w:t>Naso</w:t>
      </w:r>
      <w:proofErr w:type="spellEnd"/>
      <w:r w:rsidRPr="0055173E">
        <w:rPr>
          <w:rFonts w:ascii="Times New Roman" w:hAnsi="Times New Roman"/>
          <w:sz w:val="24"/>
          <w:szCs w:val="24"/>
        </w:rPr>
        <w:t xml:space="preserve"> gastric feed*[Title/Abstract]) OR (Total parenteral nutrition[Title/Abstract]) OR (TPN[Title/Abstract]) OR (parenteral nutrition[Title/Abstract]))) AND (("1990/01/01"[</w:t>
      </w:r>
      <w:proofErr w:type="spellStart"/>
      <w:r w:rsidRPr="0055173E">
        <w:rPr>
          <w:rFonts w:ascii="Times New Roman" w:hAnsi="Times New Roman"/>
          <w:sz w:val="24"/>
          <w:szCs w:val="24"/>
        </w:rPr>
        <w:t>PDat</w:t>
      </w:r>
      <w:proofErr w:type="spellEnd"/>
      <w:r w:rsidRPr="0055173E">
        <w:rPr>
          <w:rFonts w:ascii="Times New Roman" w:hAnsi="Times New Roman"/>
          <w:sz w:val="24"/>
          <w:szCs w:val="24"/>
        </w:rPr>
        <w:t>] : "2011/11/30"[</w:t>
      </w:r>
      <w:proofErr w:type="spellStart"/>
      <w:r w:rsidRPr="0055173E">
        <w:rPr>
          <w:rFonts w:ascii="Times New Roman" w:hAnsi="Times New Roman"/>
          <w:sz w:val="24"/>
          <w:szCs w:val="24"/>
        </w:rPr>
        <w:t>PDat</w:t>
      </w:r>
      <w:proofErr w:type="spellEnd"/>
      <w:r w:rsidRPr="0055173E">
        <w:rPr>
          <w:rFonts w:ascii="Times New Roman" w:hAnsi="Times New Roman"/>
          <w:sz w:val="24"/>
          <w:szCs w:val="24"/>
        </w:rPr>
        <w:t>]))</w:t>
      </w:r>
    </w:p>
    <w:p w:rsidR="00D068D2" w:rsidRDefault="00D068D2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10D9E" w:rsidRDefault="00C10D9E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E3805" w:rsidRDefault="009E38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9E3805" w:rsidSect="00F51B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46D" w:rsidRDefault="0070446D" w:rsidP="00805542">
      <w:pPr>
        <w:spacing w:after="0" w:line="240" w:lineRule="auto"/>
      </w:pPr>
      <w:r>
        <w:separator/>
      </w:r>
    </w:p>
  </w:endnote>
  <w:endnote w:type="continuationSeparator" w:id="0">
    <w:p w:rsidR="0070446D" w:rsidRDefault="0070446D" w:rsidP="00805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46D" w:rsidRDefault="0070446D" w:rsidP="00805542">
      <w:pPr>
        <w:spacing w:after="0" w:line="240" w:lineRule="auto"/>
      </w:pPr>
      <w:r>
        <w:separator/>
      </w:r>
    </w:p>
  </w:footnote>
  <w:footnote w:type="continuationSeparator" w:id="0">
    <w:p w:rsidR="0070446D" w:rsidRDefault="0070446D" w:rsidP="00805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635A5"/>
    <w:multiLevelType w:val="hybridMultilevel"/>
    <w:tmpl w:val="7EB67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C78C1"/>
    <w:multiLevelType w:val="multilevel"/>
    <w:tmpl w:val="F8E058D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1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49177D9"/>
    <w:multiLevelType w:val="hybridMultilevel"/>
    <w:tmpl w:val="143CADC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76D2F65"/>
    <w:multiLevelType w:val="hybridMultilevel"/>
    <w:tmpl w:val="02223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EC77CE"/>
    <w:multiLevelType w:val="hybridMultilevel"/>
    <w:tmpl w:val="3D78A93C"/>
    <w:lvl w:ilvl="0" w:tplc="025282D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3A96480"/>
    <w:multiLevelType w:val="hybridMultilevel"/>
    <w:tmpl w:val="92F2B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B694F"/>
    <w:multiLevelType w:val="hybridMultilevel"/>
    <w:tmpl w:val="9424BFB8"/>
    <w:lvl w:ilvl="0" w:tplc="8C287C86">
      <w:start w:val="1"/>
      <w:numFmt w:val="bullet"/>
      <w:lvlText w:val=""/>
      <w:lvlJc w:val="left"/>
      <w:pPr>
        <w:tabs>
          <w:tab w:val="num" w:pos="227"/>
        </w:tabs>
        <w:ind w:left="227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97"/>
        </w:tabs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17"/>
        </w:tabs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37"/>
        </w:tabs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57"/>
        </w:tabs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77"/>
        </w:tabs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97"/>
        </w:tabs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17"/>
        </w:tabs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37"/>
        </w:tabs>
        <w:ind w:left="6537" w:hanging="360"/>
      </w:pPr>
      <w:rPr>
        <w:rFonts w:ascii="Wingdings" w:hAnsi="Wingdings" w:hint="default"/>
      </w:rPr>
    </w:lvl>
  </w:abstractNum>
  <w:abstractNum w:abstractNumId="7">
    <w:nsid w:val="51377871"/>
    <w:multiLevelType w:val="hybridMultilevel"/>
    <w:tmpl w:val="D71CF38A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50E36AB"/>
    <w:multiLevelType w:val="hybridMultilevel"/>
    <w:tmpl w:val="F8E058DE"/>
    <w:lvl w:ilvl="0" w:tplc="1F36DA7E">
      <w:start w:val="1"/>
      <w:numFmt w:val="bullet"/>
      <w:lvlText w:val=""/>
      <w:lvlJc w:val="left"/>
      <w:pPr>
        <w:tabs>
          <w:tab w:val="num" w:pos="567"/>
        </w:tabs>
        <w:ind w:left="567" w:hanging="51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4772CD"/>
    <w:multiLevelType w:val="hybridMultilevel"/>
    <w:tmpl w:val="F66E9222"/>
    <w:lvl w:ilvl="0" w:tplc="12EC4C08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E4B3ACC"/>
    <w:multiLevelType w:val="hybridMultilevel"/>
    <w:tmpl w:val="E3A6E32A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2FE6B2A"/>
    <w:multiLevelType w:val="hybridMultilevel"/>
    <w:tmpl w:val="333CD2B0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3AF70AF"/>
    <w:multiLevelType w:val="hybridMultilevel"/>
    <w:tmpl w:val="6A141A7C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7F272A2"/>
    <w:multiLevelType w:val="hybridMultilevel"/>
    <w:tmpl w:val="FAFAC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9"/>
  </w:num>
  <w:num w:numId="8">
    <w:abstractNumId w:val="10"/>
  </w:num>
  <w:num w:numId="9">
    <w:abstractNumId w:val="12"/>
  </w:num>
  <w:num w:numId="10">
    <w:abstractNumId w:val="7"/>
  </w:num>
  <w:num w:numId="11">
    <w:abstractNumId w:val="11"/>
  </w:num>
  <w:num w:numId="12">
    <w:abstractNumId w:val="6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0FC"/>
    <w:rsid w:val="0001287A"/>
    <w:rsid w:val="00022858"/>
    <w:rsid w:val="00057E3A"/>
    <w:rsid w:val="000624B1"/>
    <w:rsid w:val="00077CB9"/>
    <w:rsid w:val="000F6B15"/>
    <w:rsid w:val="0010726A"/>
    <w:rsid w:val="00113668"/>
    <w:rsid w:val="00122276"/>
    <w:rsid w:val="001276F2"/>
    <w:rsid w:val="0016115E"/>
    <w:rsid w:val="00171595"/>
    <w:rsid w:val="001729C9"/>
    <w:rsid w:val="00185897"/>
    <w:rsid w:val="00245A3A"/>
    <w:rsid w:val="002554F1"/>
    <w:rsid w:val="00293356"/>
    <w:rsid w:val="002A18A0"/>
    <w:rsid w:val="002D4A54"/>
    <w:rsid w:val="002E10C1"/>
    <w:rsid w:val="00300CF3"/>
    <w:rsid w:val="00332D44"/>
    <w:rsid w:val="0034694C"/>
    <w:rsid w:val="003801F7"/>
    <w:rsid w:val="00385C47"/>
    <w:rsid w:val="003911EA"/>
    <w:rsid w:val="003A104B"/>
    <w:rsid w:val="003A1BCE"/>
    <w:rsid w:val="003A2FE7"/>
    <w:rsid w:val="003E47B0"/>
    <w:rsid w:val="00437509"/>
    <w:rsid w:val="0045101B"/>
    <w:rsid w:val="00461F22"/>
    <w:rsid w:val="00486194"/>
    <w:rsid w:val="004923FC"/>
    <w:rsid w:val="00492805"/>
    <w:rsid w:val="004972F0"/>
    <w:rsid w:val="004A061D"/>
    <w:rsid w:val="005073B0"/>
    <w:rsid w:val="005106AD"/>
    <w:rsid w:val="00526CB5"/>
    <w:rsid w:val="00535078"/>
    <w:rsid w:val="005422DF"/>
    <w:rsid w:val="0055173E"/>
    <w:rsid w:val="00574A79"/>
    <w:rsid w:val="005F564C"/>
    <w:rsid w:val="00630520"/>
    <w:rsid w:val="00632BC4"/>
    <w:rsid w:val="00696A62"/>
    <w:rsid w:val="00697A01"/>
    <w:rsid w:val="006A3717"/>
    <w:rsid w:val="006D4E1A"/>
    <w:rsid w:val="006F1848"/>
    <w:rsid w:val="0070446D"/>
    <w:rsid w:val="00754C48"/>
    <w:rsid w:val="007975BD"/>
    <w:rsid w:val="007B371C"/>
    <w:rsid w:val="007C5CD1"/>
    <w:rsid w:val="007D5861"/>
    <w:rsid w:val="007E3006"/>
    <w:rsid w:val="00805542"/>
    <w:rsid w:val="0083721C"/>
    <w:rsid w:val="00841D2A"/>
    <w:rsid w:val="008665ED"/>
    <w:rsid w:val="00876C34"/>
    <w:rsid w:val="0088636A"/>
    <w:rsid w:val="008E658B"/>
    <w:rsid w:val="009A3619"/>
    <w:rsid w:val="009B0365"/>
    <w:rsid w:val="009E2725"/>
    <w:rsid w:val="009E3805"/>
    <w:rsid w:val="00A277FB"/>
    <w:rsid w:val="00A369B6"/>
    <w:rsid w:val="00A425AA"/>
    <w:rsid w:val="00A517D5"/>
    <w:rsid w:val="00A729F4"/>
    <w:rsid w:val="00A736FD"/>
    <w:rsid w:val="00A73A38"/>
    <w:rsid w:val="00A8736C"/>
    <w:rsid w:val="00A97B24"/>
    <w:rsid w:val="00AB5B87"/>
    <w:rsid w:val="00AC3FB9"/>
    <w:rsid w:val="00B04196"/>
    <w:rsid w:val="00B0432D"/>
    <w:rsid w:val="00B24BEB"/>
    <w:rsid w:val="00B317EB"/>
    <w:rsid w:val="00B41C05"/>
    <w:rsid w:val="00B45ED5"/>
    <w:rsid w:val="00B60C1C"/>
    <w:rsid w:val="00B63DCD"/>
    <w:rsid w:val="00BC07BF"/>
    <w:rsid w:val="00BC30B5"/>
    <w:rsid w:val="00BF1224"/>
    <w:rsid w:val="00C10D9E"/>
    <w:rsid w:val="00C1605F"/>
    <w:rsid w:val="00C54AF4"/>
    <w:rsid w:val="00C830FC"/>
    <w:rsid w:val="00C91B9B"/>
    <w:rsid w:val="00C964EC"/>
    <w:rsid w:val="00CA2B93"/>
    <w:rsid w:val="00CC6224"/>
    <w:rsid w:val="00CD12BC"/>
    <w:rsid w:val="00D068D2"/>
    <w:rsid w:val="00D078D4"/>
    <w:rsid w:val="00D14C36"/>
    <w:rsid w:val="00DB19A4"/>
    <w:rsid w:val="00DB389F"/>
    <w:rsid w:val="00DF172A"/>
    <w:rsid w:val="00DF2EDB"/>
    <w:rsid w:val="00E04BD6"/>
    <w:rsid w:val="00E066F4"/>
    <w:rsid w:val="00E17CFA"/>
    <w:rsid w:val="00E43EC9"/>
    <w:rsid w:val="00E5145D"/>
    <w:rsid w:val="00EB2216"/>
    <w:rsid w:val="00EC55AA"/>
    <w:rsid w:val="00EF5D8A"/>
    <w:rsid w:val="00F51B0B"/>
    <w:rsid w:val="00F73A98"/>
    <w:rsid w:val="00FB25B9"/>
    <w:rsid w:val="00FC2488"/>
    <w:rsid w:val="00FD005B"/>
    <w:rsid w:val="00FE47D7"/>
    <w:rsid w:val="00F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B2216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542"/>
  </w:style>
  <w:style w:type="paragraph" w:styleId="Footer">
    <w:name w:val="footer"/>
    <w:basedOn w:val="Normal"/>
    <w:link w:val="FooterChar"/>
    <w:uiPriority w:val="99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42"/>
  </w:style>
  <w:style w:type="paragraph" w:styleId="ListParagraph">
    <w:name w:val="List Paragraph"/>
    <w:basedOn w:val="Normal"/>
    <w:uiPriority w:val="34"/>
    <w:qFormat/>
    <w:rsid w:val="00D078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2E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8589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B2216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542"/>
  </w:style>
  <w:style w:type="paragraph" w:styleId="Footer">
    <w:name w:val="footer"/>
    <w:basedOn w:val="Normal"/>
    <w:link w:val="FooterChar"/>
    <w:uiPriority w:val="99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42"/>
  </w:style>
  <w:style w:type="paragraph" w:styleId="ListParagraph">
    <w:name w:val="List Paragraph"/>
    <w:basedOn w:val="Normal"/>
    <w:uiPriority w:val="34"/>
    <w:qFormat/>
    <w:rsid w:val="00D078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2E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8589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5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Clarke</dc:creator>
  <cp:lastModifiedBy>Gemma Clarke</cp:lastModifiedBy>
  <cp:revision>2</cp:revision>
  <cp:lastPrinted>2012-06-04T23:30:00Z</cp:lastPrinted>
  <dcterms:created xsi:type="dcterms:W3CDTF">2013-03-19T09:55:00Z</dcterms:created>
  <dcterms:modified xsi:type="dcterms:W3CDTF">2013-03-19T09:55:00Z</dcterms:modified>
</cp:coreProperties>
</file>